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BDA4F2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Table 1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MS results for 88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8"/>
          <w:szCs w:val="28"/>
          <w:u w:val="none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8"/>
          <w:szCs w:val="28"/>
          <w:u w:val="none"/>
          <w:lang w:val="en-US" w:eastAsia="zh-CN"/>
        </w:rPr>
        <w:t>chistosome proteins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of the Egg group</w:t>
      </w:r>
    </w:p>
    <w:tbl>
      <w:tblPr>
        <w:tblStyle w:val="2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2357"/>
        <w:gridCol w:w="1996"/>
        <w:gridCol w:w="1996"/>
        <w:gridCol w:w="1892"/>
        <w:gridCol w:w="1886"/>
        <w:gridCol w:w="1886"/>
        <w:gridCol w:w="1903"/>
      </w:tblGrid>
      <w:tr w14:paraId="4CB8D6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  <w:jc w:val="center"/>
        </w:trPr>
        <w:tc>
          <w:tcPr>
            <w:tcW w:w="5000" w:type="pct"/>
            <w:gridSpan w:val="8"/>
            <w:tcBorders>
              <w:top w:val="single" w:color="000000" w:sz="12" w:space="0"/>
              <w:left w:val="nil"/>
              <w:bottom w:val="single" w:color="auto" w:sz="12" w:space="0"/>
              <w:right w:val="nil"/>
              <w:tl2br w:val="nil"/>
            </w:tcBorders>
            <w:shd w:val="clear" w:color="auto" w:fill="FFFFFF"/>
            <w:vAlign w:val="center"/>
          </w:tcPr>
          <w:p w14:paraId="3AFF1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Schistosome-specific proteins (34/88)</w:t>
            </w:r>
          </w:p>
        </w:tc>
      </w:tr>
      <w:tr w14:paraId="160908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  <w:jc w:val="center"/>
        </w:trPr>
        <w:tc>
          <w:tcPr>
            <w:tcW w:w="543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  <w:vAlign w:val="center"/>
          </w:tcPr>
          <w:p w14:paraId="0AE5F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754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  <w:vAlign w:val="center"/>
          </w:tcPr>
          <w:p w14:paraId="1B119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884" w:type="pct"/>
            <w:gridSpan w:val="3"/>
            <w:tcBorders>
              <w:top w:val="single" w:color="000000" w:sz="12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  <w:vAlign w:val="center"/>
          </w:tcPr>
          <w:p w14:paraId="5131E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Egg group</w:t>
            </w:r>
          </w:p>
        </w:tc>
        <w:tc>
          <w:tcPr>
            <w:tcW w:w="1817" w:type="pct"/>
            <w:gridSpan w:val="3"/>
            <w:tcBorders>
              <w:top w:val="single" w:color="000000" w:sz="12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  <w:vAlign w:val="center"/>
          </w:tcPr>
          <w:p w14:paraId="5D500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ontrol group</w:t>
            </w:r>
          </w:p>
        </w:tc>
      </w:tr>
      <w:tr w14:paraId="7CBD2F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  <w:jc w:val="center"/>
        </w:trPr>
        <w:tc>
          <w:tcPr>
            <w:tcW w:w="54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C1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Accessions</w:t>
            </w:r>
          </w:p>
        </w:tc>
        <w:tc>
          <w:tcPr>
            <w:tcW w:w="75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8E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Descriptions</w:t>
            </w:r>
          </w:p>
        </w:tc>
        <w:tc>
          <w:tcPr>
            <w:tcW w:w="6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B3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ot1-7_1_8098.d.</w:t>
            </w:r>
          </w:p>
          <w:p w14:paraId="01BB7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.Quantity</w:t>
            </w:r>
          </w:p>
        </w:tc>
        <w:tc>
          <w:tcPr>
            <w:tcW w:w="6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7B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ot1-7_1_8099.d.</w:t>
            </w:r>
          </w:p>
          <w:p w14:paraId="5CC9C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.Quantity</w:t>
            </w:r>
          </w:p>
        </w:tc>
        <w:tc>
          <w:tcPr>
            <w:tcW w:w="6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DE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ot1-7_1_8100.d.PG.Quantity</w:t>
            </w:r>
          </w:p>
        </w:tc>
        <w:tc>
          <w:tcPr>
            <w:tcW w:w="60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DB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ot1-8_1_8101.d.PG.Quantity</w:t>
            </w:r>
          </w:p>
        </w:tc>
        <w:tc>
          <w:tcPr>
            <w:tcW w:w="60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1D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ot1-8_1_8102.d.PG.Quantity</w:t>
            </w:r>
          </w:p>
        </w:tc>
        <w:tc>
          <w:tcPr>
            <w:tcW w:w="6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38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ot1-8_1_8103.d.</w:t>
            </w:r>
          </w:p>
          <w:p w14:paraId="4B986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.Quantity</w:t>
            </w:r>
          </w:p>
        </w:tc>
      </w:tr>
      <w:tr w14:paraId="12A1E1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11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DHH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3C2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igin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63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  <w:lang w:eastAsia="zh-CN"/>
              </w:rPr>
              <w:t>—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22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32.850463867187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97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88.7399291992187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DE8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096.5834960937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E1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774.52148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24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473.873046875</w:t>
            </w:r>
          </w:p>
        </w:tc>
      </w:tr>
      <w:tr w14:paraId="13F980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A5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CRP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B5E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pressor of lurcher protein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AF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6.944946289062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96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71.3950195312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CC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38.5385742187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1C2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  <w:lang w:eastAsia="zh-CN"/>
              </w:rPr>
              <w:t>—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1A18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  <w:lang w:eastAsia="zh-CN"/>
              </w:rPr>
              <w:t>—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07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  <w:lang w:eastAsia="zh-CN"/>
              </w:rPr>
              <w:t>—</w:t>
            </w:r>
          </w:p>
        </w:tc>
      </w:tr>
      <w:tr w14:paraId="0E5B81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97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LE7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C1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cium-transporting ATPas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DF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5.223449707031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AB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9.421447753906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6E9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3.4282226562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59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60.3149414062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185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2.12670898437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F66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67.80517578125</w:t>
            </w:r>
          </w:p>
        </w:tc>
      </w:tr>
      <w:tr w14:paraId="7982D1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45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CUJ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5A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iled-coil domain-containing protein 8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BB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6.0338745117187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A09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7.39086914062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76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.931076049804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6C3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87.7231445312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91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54.709960937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84E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58.54541015625</w:t>
            </w:r>
          </w:p>
        </w:tc>
      </w:tr>
      <w:tr w14:paraId="32609B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97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0N7I6P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23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t shock protein 7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E3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44.303710937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7C9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79.78320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728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77.6840820312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6C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  <w:lang w:eastAsia="zh-CN"/>
              </w:rPr>
              <w:t>—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25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  <w:lang w:eastAsia="zh-CN"/>
              </w:rPr>
              <w:t>—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F2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  <w:lang w:eastAsia="zh-CN"/>
              </w:rPr>
              <w:t>—</w:t>
            </w:r>
          </w:p>
        </w:tc>
      </w:tr>
      <w:tr w14:paraId="1FD0CE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34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D1B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C2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arginine N-methyltransferase 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9E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273803710937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110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  <w:lang w:eastAsia="zh-CN"/>
              </w:rPr>
              <w:t>—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E8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6883010864257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C1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9.790710449218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3FA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1.81118774414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9B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8.4101867675781</w:t>
            </w:r>
          </w:p>
        </w:tc>
      </w:tr>
      <w:tr w14:paraId="099E7D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C0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D27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E5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A-dihydrouridine(16/17) synthase [NAD(P)(+)]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9D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8.626342773437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AE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  <w:lang w:eastAsia="zh-CN"/>
              </w:rPr>
              <w:t>—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4E8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  <w:lang w:eastAsia="zh-CN"/>
              </w:rPr>
              <w:t>—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68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0.524414062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3A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09.12915039062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E6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9.448974609375</w:t>
            </w:r>
          </w:p>
        </w:tc>
      </w:tr>
      <w:tr w14:paraId="252262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26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D60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70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ogen synthase kinase-3 alph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5B3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2964248657226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A0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  <w:lang w:eastAsia="zh-CN"/>
              </w:rPr>
              <w:t>—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56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551124572753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E03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0.862518310546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E9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4.289672851562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34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0.58819580078125</w:t>
            </w:r>
          </w:p>
        </w:tc>
      </w:tr>
      <w:tr w14:paraId="0004FA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8F85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D79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046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all monomeric GTPas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C9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  <w:lang w:eastAsia="zh-CN"/>
              </w:rPr>
              <w:t>—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93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  <w:lang w:eastAsia="zh-CN"/>
              </w:rPr>
              <w:t>—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0F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8.617736816406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8F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87.64575195312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17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7.2149047851562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DB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3.4085693359375</w:t>
            </w:r>
          </w:p>
        </w:tc>
      </w:tr>
      <w:tr w14:paraId="1C7B30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F6A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D7P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04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khead box protein I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55C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.9702148437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477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  <w:lang w:eastAsia="zh-CN"/>
              </w:rPr>
              <w:t>—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0E9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6D5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32.4311523437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4D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83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</w:tr>
      <w:tr w14:paraId="668E54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CA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D85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5CA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otropic viral integration site 5 protein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79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9.786437988281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4E5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  <w:lang w:eastAsia="zh-CN"/>
              </w:rPr>
              <w:t>—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F9F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3.358276367187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B4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11142730712890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19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2591018676757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47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188716888427734</w:t>
            </w:r>
          </w:p>
        </w:tc>
      </w:tr>
      <w:tr w14:paraId="54AA07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9B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CZ1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5BD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lamin-A isoform 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1E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7.532562255859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A8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2.844757080078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26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6.879791259765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00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4.277221679687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CC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1.80386352539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02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3.27911376953125</w:t>
            </w:r>
          </w:p>
        </w:tc>
      </w:tr>
      <w:tr w14:paraId="083F30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74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D8J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AD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ptidylprolyl isomeras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80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87.80932617187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2F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52.0239257812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2D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99.14575195312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B2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2.003295898437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E3A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2.205657958984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15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5.8818359</w:t>
            </w:r>
          </w:p>
        </w:tc>
      </w:tr>
      <w:tr w14:paraId="74DC38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CD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DFX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34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obindin-1 isoform 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D8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31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6.43090820312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99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2.712280273437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4A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0.254028320312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6A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8.06567382812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F7E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5.818359</w:t>
            </w:r>
          </w:p>
        </w:tc>
      </w:tr>
      <w:tr w14:paraId="3EBB6D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40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DL5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1E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conokinas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7B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.3191223144531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A5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246C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D1D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9E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55.5278320312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A9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</w:tr>
      <w:tr w14:paraId="463910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42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DLE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9D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 replication licensing factor MCM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CB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.326980590820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56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.6159057617187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397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6E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6.97436523437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36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1.823120117187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FD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7.2324219</w:t>
            </w:r>
          </w:p>
        </w:tc>
      </w:tr>
      <w:tr w14:paraId="667528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28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CUM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BA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dium/potassium-transporting ATPase subunit alph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E1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3.5454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3B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2.18518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83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8.44140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97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.7714538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47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0430755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25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.1371994</w:t>
            </w:r>
          </w:p>
        </w:tc>
      </w:tr>
      <w:tr w14:paraId="01A26E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77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DNK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5C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osmin-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15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09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2.974548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E2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1.15631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21A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67.777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FAC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1.062927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808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4.344116</w:t>
            </w:r>
          </w:p>
        </w:tc>
      </w:tr>
      <w:tr w14:paraId="762F20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792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DPZ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B0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x family homeobox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A9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4.9339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C4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6.61254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D8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7.26843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93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67.74267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7A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4.538574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EEF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8.1546631</w:t>
            </w:r>
          </w:p>
        </w:tc>
      </w:tr>
      <w:tr w14:paraId="6B4D99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CE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DTW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C9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tricopeptide repeat protein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F7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.957946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84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5270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.906875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E1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.8738937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D5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885070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F0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.53833008</w:t>
            </w:r>
          </w:p>
        </w:tc>
      </w:tr>
      <w:tr w14:paraId="562E5C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E9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DXD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DB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ukaryotic translation initiation factor 4 gamma 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B7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9.15660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4F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4308776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3EC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.514236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7A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0.501007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B2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7.996917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4FE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2.5149841</w:t>
            </w:r>
          </w:p>
        </w:tc>
      </w:tr>
      <w:tr w14:paraId="375AFA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89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DYB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969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ient receptor potential cation channel subfamily M member 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60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1B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9D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17.68847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02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5.305786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21F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9.691589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67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5.8439636</w:t>
            </w:r>
          </w:p>
        </w:tc>
      </w:tr>
      <w:tr w14:paraId="1A84C5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711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L99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0A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tative tyrosine 3-monooxygenas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C9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56.21264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47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2.60949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B6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79.67065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99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11.46630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95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54.60913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A7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58.734375</w:t>
            </w:r>
          </w:p>
        </w:tc>
      </w:tr>
      <w:tr w14:paraId="135A20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2AE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LG1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C9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all ribosomal subunit protein mS4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F2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.63667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91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.967483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4E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2.409545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B5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AB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0.30908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63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0.9490967</w:t>
            </w:r>
          </w:p>
        </w:tc>
      </w:tr>
      <w:tr w14:paraId="05330F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223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LGA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81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g protein CP11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4F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24.98852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C0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73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0.65405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250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784.0859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49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037.1093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B5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052.12695</w:t>
            </w:r>
          </w:p>
        </w:tc>
      </w:tr>
      <w:tr w14:paraId="490A55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A32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LL9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DF0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smodium RESA N-terminal domain-containing protein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D1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2.160278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D41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3.812255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17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7.266235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6C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59.47607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F7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13.05615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10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61.369629</w:t>
            </w:r>
          </w:p>
        </w:tc>
      </w:tr>
      <w:tr w14:paraId="4BC364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EB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LXY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6E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F0506 domain-containing protein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2B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E3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67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5.231796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863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.8339691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2A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.1625900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6B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65431213</w:t>
            </w:r>
          </w:p>
        </w:tc>
      </w:tr>
      <w:tr w14:paraId="20D955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844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7TZT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2F9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J homolog, subfamily B, member 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FA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2354202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15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7F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7588386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CD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.6580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58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.572769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F3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.451889</w:t>
            </w:r>
          </w:p>
        </w:tc>
      </w:tr>
      <w:tr w14:paraId="335DD7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6B4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5BXB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CD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JCHGC08236 protein (Fragment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93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2F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397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6.74658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52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2.74688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1D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0.507507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21D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95.91748</w:t>
            </w:r>
          </w:p>
        </w:tc>
      </w:tr>
      <w:tr w14:paraId="47C12F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8A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5C2Q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30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5F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1.041381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776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3.214172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90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1.556945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0E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AB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0.80841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9C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7.5675659</w:t>
            </w:r>
          </w:p>
        </w:tc>
      </w:tr>
      <w:tr w14:paraId="5EC254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2C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DFM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BB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ortin-1 isoform 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D1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7.719726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D0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3.489685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84F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6DE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3.75244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F6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7.86340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90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9.790894</w:t>
            </w:r>
          </w:p>
        </w:tc>
      </w:tr>
      <w:tr w14:paraId="76CCE0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52D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5DCA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DF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-pyruvoyltetrahydropterin synthas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954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1.533813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12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08E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BB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0.428146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DD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2.564407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02C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3.3547974</w:t>
            </w:r>
          </w:p>
        </w:tc>
      </w:tr>
      <w:tr w14:paraId="29EEBE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08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5DHR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A7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JCHGC03305 protein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8A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1047973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99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.6992645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FD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B7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78.27441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F3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347.9296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67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46.43555</w:t>
            </w:r>
          </w:p>
        </w:tc>
      </w:tr>
      <w:tr w14:paraId="0DA155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D0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5DHW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BA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-hand domain-containing protein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73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97.87243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1F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9.66955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D9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36.19445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07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9.268508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BA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.883300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826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4.507019</w:t>
            </w:r>
          </w:p>
        </w:tc>
      </w:tr>
      <w:tr w14:paraId="6878B8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C2D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Schistosome non-specific proteins (54/88)</w:t>
            </w:r>
          </w:p>
        </w:tc>
      </w:tr>
      <w:tr w14:paraId="613AA7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47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289ZET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A1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A helicas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04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E8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10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4419288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EA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E6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5B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</w:tr>
      <w:tr w14:paraId="4B25A0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15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CPE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7A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ruvate kinas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02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3.467498779296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B6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1.0035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D9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36.16430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9B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40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E3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</w:tr>
      <w:tr w14:paraId="0960D2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D97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CQE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2E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milio 1 isoform 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02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9617996215820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97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7D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ED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44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C4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</w:tr>
      <w:tr w14:paraId="7A260E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94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CQE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477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tochondrial-processing peptidase subunit beta isoform 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03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.2941284179687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12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CA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B9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1C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64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</w:tr>
      <w:tr w14:paraId="4195C3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9E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CQX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83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A helicas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92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933494567871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855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7.584320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58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.100585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CE2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EC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FA5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</w:tr>
      <w:tr w14:paraId="407169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6B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CRQ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32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 ribosomal subunit protein eL2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608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8.769226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FD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0.459777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48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9.22387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C6B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75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34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</w:tr>
      <w:tr w14:paraId="6BA25E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DD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CRV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D1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ne H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C00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3.577514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B8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.403045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CD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9.291503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D0A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8D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81D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</w:tr>
      <w:tr w14:paraId="543F8C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10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D89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5D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bulin alpha-3 chain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64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13.35253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B9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52.7387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6D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14.80810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DF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1.506164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F9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2.532699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83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7.1883545</w:t>
            </w:r>
          </w:p>
        </w:tc>
      </w:tr>
      <w:tr w14:paraId="6E3950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C2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CT4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8E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ess-70 protein isoform 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D0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4.413635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FF2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5.773559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F1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4.972808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BB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E9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199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</w:tr>
      <w:tr w14:paraId="3D6D69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D9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CV6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DE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 ribosomal subunit protein uL1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52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8.060546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6C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1.365600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39C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6.566589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63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9384765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45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8804397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56B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40483856</w:t>
            </w:r>
          </w:p>
        </w:tc>
      </w:tr>
      <w:tr w14:paraId="5C986C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C5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CWY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61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d 4.1 domain-containing protein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A0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7.481231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DB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2.926879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86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4.418777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AE6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55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6680831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34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</w:tr>
      <w:tr w14:paraId="420ABE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36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CX1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9B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yubiquitin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56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27.99902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D7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34.79980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E7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94.67822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23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0.429672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8C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.71533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61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9.1774597</w:t>
            </w:r>
          </w:p>
        </w:tc>
      </w:tr>
      <w:tr w14:paraId="4609A1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24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CYV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E0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oxoglutarate dehydrogenase, mitochondri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81E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6.065872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66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0.495941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CD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.994018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246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6.628784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16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E82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7.828186</w:t>
            </w:r>
          </w:p>
        </w:tc>
      </w:tr>
      <w:tr w14:paraId="74F537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3F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DN3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0B1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ha-actinin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265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7691078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BC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7898063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EE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.9452056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8D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.6651763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B5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7E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</w:tr>
      <w:tr w14:paraId="19A63E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8F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CZN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32B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 replication licensing factor MCM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D0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4.745788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20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4.372314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EBF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7.517974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DB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0.070236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AB2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7.022872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5F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.8285446</w:t>
            </w:r>
          </w:p>
        </w:tc>
      </w:tr>
      <w:tr w14:paraId="3C4AA6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78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D07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4BA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ase family AAA domain-containing protein isoform 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A5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4.33642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4A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6.64904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BF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9.92187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76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1.194732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6A9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7.713073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4DF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1.5752869</w:t>
            </w:r>
          </w:p>
        </w:tc>
      </w:tr>
      <w:tr w14:paraId="5C5DF3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4E0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D2W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4D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esin-like protein unc-10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AD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683086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1E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3600101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EA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1489868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A1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.04988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54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1.763427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CF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5.3122559</w:t>
            </w:r>
          </w:p>
        </w:tc>
      </w:tr>
      <w:tr w14:paraId="03D31A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D31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5D94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C04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t shock protein HSP 90-alph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60C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47.98535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1F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16.85839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DA2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79.82128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41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8.189392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24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2.329132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45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08579254</w:t>
            </w:r>
          </w:p>
        </w:tc>
      </w:tr>
      <w:tr w14:paraId="320B3A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50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D4A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87E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ongation factor 1-alph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D5D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0.236938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D7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9.77941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96F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9.95483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9A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41.52197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82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67.887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D9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83.73926</w:t>
            </w:r>
          </w:p>
        </w:tc>
      </w:tr>
      <w:tr w14:paraId="3FA49F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D09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D4P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C0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S proteasome regulatory subunit 6A isoform 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CC9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4369926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B05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D8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3C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9.739288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34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.579757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60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4.3918762</w:t>
            </w:r>
          </w:p>
        </w:tc>
      </w:tr>
      <w:tr w14:paraId="78AE85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94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D5U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CB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-3-3 protein 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33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1333236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2F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.168174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48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3988037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A6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.100341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E33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9.526977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564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9.005127</w:t>
            </w:r>
          </w:p>
        </w:tc>
      </w:tr>
      <w:tr w14:paraId="6DA280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EA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D66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4E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licing factor 3B subunit 1 isoform 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0A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6.807754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59A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.13891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01D8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9.278106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FE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9.94982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B5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3.45788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64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8.343018</w:t>
            </w:r>
          </w:p>
        </w:tc>
      </w:tr>
      <w:tr w14:paraId="19C964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D77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D68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31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ne H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D7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3.03442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14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12.41955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3D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31.80871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0E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1.925445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9F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.170272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7A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.9157562</w:t>
            </w:r>
          </w:p>
        </w:tc>
      </w:tr>
      <w:tr w14:paraId="471C20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A1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DXY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1A3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 synthase subunit alph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7C2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3.776794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363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7.019378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8F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1.303039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7A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.892097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D1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.895225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18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.9813995</w:t>
            </w:r>
          </w:p>
        </w:tc>
      </w:tr>
      <w:tr w14:paraId="48F5F6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E1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DB6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83A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osin-11 isoform 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CB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8.52264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AA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6.130981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1B4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1.999786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B3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.878250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85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.262496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8E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.7054443</w:t>
            </w:r>
          </w:p>
        </w:tc>
      </w:tr>
      <w:tr w14:paraId="3E73AB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75E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DF6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DB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sma membrane calcium-transporting ATPase 2 isoform 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677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4.13220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80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2.86804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23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1.093200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15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6.960662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E5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.1389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4D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7.0984497</w:t>
            </w:r>
          </w:p>
        </w:tc>
      </w:tr>
      <w:tr w14:paraId="136001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8B8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DAV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52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ongation factor 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57A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66.67565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6E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75.29516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E4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49.07885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C4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0792541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AE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4404411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B7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78770065</w:t>
            </w:r>
          </w:p>
        </w:tc>
      </w:tr>
      <w:tr w14:paraId="376A2F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6E1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DH1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D4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bulin alpha chain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2B5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6.23144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17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4.664367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E5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7.850402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D15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2.422424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3D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8.507690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AA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0.36499</w:t>
            </w:r>
          </w:p>
        </w:tc>
      </w:tr>
      <w:tr w14:paraId="0DACE4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F4B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CU8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11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athrin heavy chain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B8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5.436706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56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37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4.955505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877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E67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DD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</w:tr>
      <w:tr w14:paraId="086C79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07A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DIA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25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sicle-fusing ATPas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34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.300407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50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.31556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7E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.419250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DA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2.40100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DE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66.91284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E7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8.5516357</w:t>
            </w:r>
          </w:p>
        </w:tc>
      </w:tr>
      <w:tr w14:paraId="060E15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37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DQD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5E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oglycerate kinas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92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2.176879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CA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3.852050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F9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6.370239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77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0.522674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DB0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37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6.0124207</w:t>
            </w:r>
          </w:p>
        </w:tc>
      </w:tr>
      <w:tr w14:paraId="58F8C8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4C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DT7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91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all monomeric GTPas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10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2.628906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B6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6.704406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48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1.423217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51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4.64038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39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9.14794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2E0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72.010376</w:t>
            </w:r>
          </w:p>
        </w:tc>
      </w:tr>
      <w:tr w14:paraId="1ACCDE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2D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DTS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04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modulin isoform 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5C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3.810180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B9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0.523132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86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7.851074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5D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D7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1.309600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11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</w:tr>
      <w:tr w14:paraId="3A52EB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8F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DTY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6F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-mRNA-processing-splicing factor 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55D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3.198989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61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1.835388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30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4.704132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72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58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7.564697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11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7.743927</w:t>
            </w:r>
          </w:p>
        </w:tc>
      </w:tr>
      <w:tr w14:paraId="2144E4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D2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DUG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62E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-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032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567.1484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AB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85.7890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56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899.8671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721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3.802520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551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2.015869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75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1.6683044</w:t>
            </w:r>
          </w:p>
        </w:tc>
      </w:tr>
      <w:tr w14:paraId="7EEB17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79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DVH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BCD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rosine-protein kinas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95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.922645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BD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0E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1C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5519065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2D8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2.38502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DB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</w:tr>
      <w:tr w14:paraId="6EBF44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54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DWJ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32C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P-binding nuclear protein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1E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2.561157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D4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.624313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7E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.432876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0B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4.722656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B0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4.461029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80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6.5048828</w:t>
            </w:r>
          </w:p>
        </w:tc>
      </w:tr>
      <w:tr w14:paraId="010662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8FB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DXW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0D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 kDa heat shock protein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394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75.45947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C6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48.23974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EE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60.49414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EE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5.02526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CC6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5.999816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27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1.568726</w:t>
            </w:r>
          </w:p>
        </w:tc>
      </w:tr>
      <w:tr w14:paraId="1CA78A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AE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D43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A4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ynein heavy chain, cytosolic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01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.23472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1F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8468933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1F0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.177703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89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2.804168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4D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9.587341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95B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.9193268</w:t>
            </w:r>
          </w:p>
        </w:tc>
      </w:tr>
      <w:tr w14:paraId="49F9C9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A1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XBS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0C0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P-binding protein alpha-i subuni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C1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.520217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B8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BC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.342575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87C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598.2382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C5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029.4882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21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421.20313</w:t>
            </w:r>
          </w:p>
        </w:tc>
      </w:tr>
      <w:tr w14:paraId="2A8179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26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L76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FB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 synthase subunit beta, mitochondri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571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9.561950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E79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B9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6A3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19.07421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33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53.5212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24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82.794434</w:t>
            </w:r>
          </w:p>
        </w:tc>
      </w:tr>
      <w:tr w14:paraId="76C098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3F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L8X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4A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 5C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30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79.2148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E2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67.1767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90B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84.85742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EB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7.998931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70F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6.720153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D5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7.12854</w:t>
            </w:r>
          </w:p>
        </w:tc>
      </w:tr>
      <w:tr w14:paraId="5C3BBB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A1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LAL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AB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ne H2B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3F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76.7741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74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1.71130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F9E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15.2399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81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.871078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26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.93832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05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3.4009857</w:t>
            </w:r>
          </w:p>
        </w:tc>
      </w:tr>
      <w:tr w14:paraId="75FA7B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D1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4Z2CRX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CB7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sma membrane calcium-transporting ATPase 2 (Fragment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F2A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6775970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64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8056659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D9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5538978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EA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F9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2A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</w:tr>
      <w:tr w14:paraId="6E6259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5E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LMD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06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 division control protein 4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428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56.40258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7B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27.91503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6E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0.39831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FA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7.68994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E5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0.43981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68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8.188232</w:t>
            </w:r>
          </w:p>
        </w:tc>
      </w:tr>
      <w:tr w14:paraId="7870E5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19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LN3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A6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bulin beta chain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CF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5.52905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13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8.7293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4B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21.99633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59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0.988464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8F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9.729644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B9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5.3855591</w:t>
            </w:r>
          </w:p>
        </w:tc>
      </w:tr>
      <w:tr w14:paraId="6EE211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42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LSK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9F7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 ribosomal subunit protein eL4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5E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0.718826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1D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52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F3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1.04846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7F7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67.30346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0E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</w:tr>
      <w:tr w14:paraId="0DE6AA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BC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LUM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C5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all ribosomal subunit protein eS2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7B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.581649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FB7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8951187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8F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3557434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2D7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34.57861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30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35.85949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C3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34.564331</w:t>
            </w:r>
          </w:p>
        </w:tc>
      </w:tr>
      <w:tr w14:paraId="0C9ABB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8D8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LV9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DE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all ribosomal subunit protein uS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61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1.577636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D0A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2.166671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08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7.464599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34A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04.94360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B8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49.12646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5DD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70.491699</w:t>
            </w:r>
          </w:p>
        </w:tc>
      </w:tr>
      <w:tr w14:paraId="1B63B6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5E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LVH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974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ne H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82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.588859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233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.913864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3E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.31488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B4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2.908142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2E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7.531677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21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8.208374</w:t>
            </w:r>
          </w:p>
        </w:tc>
      </w:tr>
      <w:tr w14:paraId="1EBB69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BB9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LX6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17D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 ribosomal subunit protein uL1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86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1.76318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26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01.0837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08F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61.1108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C5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.6492385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B21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6871185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F0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.4440765</w:t>
            </w:r>
          </w:p>
        </w:tc>
      </w:tr>
      <w:tr w14:paraId="1E9A23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CA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5BTM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E6B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molog of yeast nuclear protein localization 4 (Fragment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0C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5.741973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A3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6.927093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FC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.73431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39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0302925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56D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.6019210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FF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.33112335</w:t>
            </w:r>
          </w:p>
        </w:tc>
      </w:tr>
      <w:tr w14:paraId="55A1B0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82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5BXN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63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JCHGC05493 protein (Fragment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F5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4.150451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13A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169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7622432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02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7292823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BB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.8443298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96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9144249</w:t>
            </w:r>
          </w:p>
        </w:tc>
      </w:tr>
      <w:tr w14:paraId="71BA18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7390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5BXV3</w:t>
            </w:r>
          </w:p>
        </w:tc>
        <w:tc>
          <w:tcPr>
            <w:tcW w:w="75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79CF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JCHGC03526 protein (Fragment)</w:t>
            </w:r>
          </w:p>
        </w:tc>
        <w:tc>
          <w:tcPr>
            <w:tcW w:w="63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7A88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9.342865</w:t>
            </w:r>
          </w:p>
        </w:tc>
        <w:tc>
          <w:tcPr>
            <w:tcW w:w="63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4230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0.2762451</w:t>
            </w:r>
          </w:p>
        </w:tc>
        <w:tc>
          <w:tcPr>
            <w:tcW w:w="60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F800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1.0042725</w:t>
            </w:r>
          </w:p>
        </w:tc>
        <w:tc>
          <w:tcPr>
            <w:tcW w:w="60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FBC3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2.8305511</w:t>
            </w:r>
          </w:p>
        </w:tc>
        <w:tc>
          <w:tcPr>
            <w:tcW w:w="60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465F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.5913239</w:t>
            </w:r>
          </w:p>
        </w:tc>
        <w:tc>
          <w:tcPr>
            <w:tcW w:w="60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28A7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0.6844788</w:t>
            </w:r>
          </w:p>
        </w:tc>
      </w:tr>
    </w:tbl>
    <w:p w14:paraId="421E1A5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ote：PG represted protein grou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bookmarkStart w:id="0" w:name="_GoBack"/>
      <w:bookmarkEnd w:id="0"/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5907D8"/>
    <w:rsid w:val="0131747F"/>
    <w:rsid w:val="07684A76"/>
    <w:rsid w:val="0C2B1A59"/>
    <w:rsid w:val="105C6685"/>
    <w:rsid w:val="18940949"/>
    <w:rsid w:val="1E7027F1"/>
    <w:rsid w:val="20622827"/>
    <w:rsid w:val="256C7184"/>
    <w:rsid w:val="356A0BFE"/>
    <w:rsid w:val="36032F7B"/>
    <w:rsid w:val="5DA6712D"/>
    <w:rsid w:val="623A68D0"/>
    <w:rsid w:val="78370321"/>
    <w:rsid w:val="7A590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969</Words>
  <Characters>8607</Characters>
  <Lines>0</Lines>
  <Paragraphs>0</Paragraphs>
  <TotalTime>13</TotalTime>
  <ScaleCrop>false</ScaleCrop>
  <LinksUpToDate>false</LinksUpToDate>
  <CharactersWithSpaces>8859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9T15:24:00Z</dcterms:created>
  <dc:creator>博文</dc:creator>
  <cp:lastModifiedBy>博文</cp:lastModifiedBy>
  <dcterms:modified xsi:type="dcterms:W3CDTF">2025-07-28T09:39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87FF67FAAAC046A98C0CF77AC91573DD_11</vt:lpwstr>
  </property>
  <property fmtid="{D5CDD505-2E9C-101B-9397-08002B2CF9AE}" pid="4" name="KSOTemplateDocerSaveRecord">
    <vt:lpwstr>eyJoZGlkIjoiOTE3NWY2OWZlNDUwOGU2M2Y1YWJhYWNkNzk0ZWI2YmIiLCJ1c2VySWQiOiI0MDU4ODE2NDMifQ==</vt:lpwstr>
  </property>
</Properties>
</file>